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sz w:val="24"/>
          <w:szCs w:val="24"/>
          <w:vertAlign w:val="superscript"/>
        </w:rPr>
      </w:pPr>
      <w:r>
        <w:rPr>
          <w:sz w:val="24"/>
          <w:szCs w:val="24"/>
        </w:rPr>
        <w:t>Additional file 1. Clinical Indicators in the 2003 GMS contract</w:t>
      </w:r>
    </w:p>
    <w:p>
      <w:pPr>
        <w:pStyle w:val="Normal"/>
        <w:spacing w:lineRule="auto" w:line="240"/>
        <w:rPr>
          <w:sz w:val="24"/>
          <w:szCs w:val="24"/>
          <w:vertAlign w:val="superscript"/>
        </w:rPr>
      </w:pPr>
      <w:r>
        <w:rPr>
          <w:sz w:val="24"/>
          <w:szCs w:val="24"/>
          <w:vertAlign w:val="superscript"/>
        </w:rPr>
      </w:r>
    </w:p>
    <w:tbl>
      <w:tblPr>
        <w:tblW w:w="8856" w:type="dxa"/>
        <w:jc w:val="left"/>
        <w:tblInd w:w="-113" w:type="dxa"/>
        <w:tblLayout w:type="fixed"/>
        <w:tblCellMar>
          <w:top w:w="0" w:type="dxa"/>
          <w:left w:w="108" w:type="dxa"/>
          <w:bottom w:w="0" w:type="dxa"/>
          <w:right w:w="108" w:type="dxa"/>
        </w:tblCellMar>
      </w:tblPr>
      <w:tblGrid>
        <w:gridCol w:w="1548"/>
        <w:gridCol w:w="7308"/>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b/>
                <w:lang w:val="en-US"/>
              </w:rPr>
              <w:t>clinical indicator</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rPr>
            </w:pPr>
            <w:r>
              <w:rPr>
                <w:rFonts w:cs="Arial" w:ascii="Arial" w:hAnsi="Arial"/>
                <w:b/>
              </w:rPr>
              <w:t>Full descrip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patients with coronary heart diseas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newly diagnosed angina (diagnosed after 1 April 2003) who are referred for exercise testing and/or specialist assessmen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3</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ronary heart disease whose notes record smoking status in the past 15 months, except those who have never smoked where smoking status need be recorded only onc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4</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ronary heart disease who smoke, whose notes contain a record that smoking cessation advice or referral to a specialist service, where available, has been offered within the l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5</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 xml:space="preserve">The percentage of patients with coronary heart disease whose notes have a record of blood pressure in the previous 15 months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6</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ronary heart disease in whom the last blood pressure reading (measured in the last 15 months) is 150/90 or les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7</w:t>
            </w:r>
          </w:p>
        </w:tc>
        <w:tc>
          <w:tcPr>
            <w:tcW w:w="73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jc w:val="both"/>
              <w:rPr>
                <w:rFonts w:ascii="Arial" w:hAnsi="Arial" w:cs="Arial"/>
                <w:lang w:val="en-US"/>
              </w:rPr>
            </w:pPr>
            <w:r>
              <w:rPr>
                <w:rFonts w:cs="Arial" w:ascii="Arial" w:hAnsi="Arial"/>
                <w:lang w:val="en-US"/>
              </w:rPr>
              <w:t>The percentage of patients with coronary heart disease whose</w:t>
            </w:r>
          </w:p>
          <w:p>
            <w:pPr>
              <w:pStyle w:val="Normal"/>
              <w:spacing w:lineRule="auto" w:line="240"/>
              <w:jc w:val="both"/>
              <w:rPr>
                <w:rFonts w:ascii="Arial" w:hAnsi="Arial" w:cs="Arial"/>
              </w:rPr>
            </w:pPr>
            <w:r>
              <w:rPr>
                <w:rFonts w:cs="Arial" w:ascii="Arial" w:hAnsi="Arial"/>
                <w:lang w:val="en-US"/>
              </w:rPr>
              <w:t>notes have a record of total cholesterol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8</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ronary heart disease whose last measured total cholesterol (measured in last 15 months) is 5 mmol/l or les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9</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ronary heart disease with a record in the last 15 months that aspirin, an alternative anti-platelet therapy, or an anti-coagulant is being taken (unless a contraindication or side-effects are recorde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10</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ronary heart disease who are currently treated with a beta blocker (unless a contraindication or side-effects are recorde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1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a history of myocardial infarction (diagnosed after 1 April 2003) who are currently treated with an ACE inhibito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HD 1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ronary heart disease who have a record of influenza immunisation in the preceding 1 September to 31 Marc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LVD 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patients with CHD and left ventricular dysfunc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LVD 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a diagnosis of CHD and left ventricular dysfunction (diagnosed after 1 April 2003) which has been confirmed by an echocardiogra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LVD 3</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ercentage of patients with a diagnosis of CHD and left ventricular dysfunction who are currently treated with ACE inhibitors (or A2 antagonists)</w:t>
            </w:r>
          </w:p>
          <w:p>
            <w:pPr>
              <w:pStyle w:val="Normal"/>
              <w:spacing w:lineRule="auto" w:line="240"/>
              <w:jc w:val="both"/>
              <w:rPr>
                <w:rFonts w:ascii="Arial" w:hAnsi="Arial" w:cs="Arial"/>
                <w:lang w:val="en-US"/>
              </w:rPr>
            </w:pPr>
            <w:r>
              <w:rPr>
                <w:rFonts w:cs="Arial" w:ascii="Arial" w:hAnsi="Arial"/>
                <w:lang w:val="en-US"/>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STROKE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patients with Stroke or TIA</w:t>
            </w:r>
          </w:p>
          <w:p>
            <w:pPr>
              <w:pStyle w:val="Normal"/>
              <w:spacing w:lineRule="auto" w:line="240"/>
              <w:jc w:val="both"/>
              <w:rPr>
                <w:rFonts w:ascii="Arial" w:hAnsi="Arial" w:cs="Arial"/>
                <w:lang w:val="en-US"/>
              </w:rPr>
            </w:pPr>
            <w:r>
              <w:rPr>
                <w:rFonts w:cs="Arial" w:ascii="Arial" w:hAnsi="Arial"/>
                <w:lang w:val="en-US"/>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STROKE 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new patients with presumptive stroke (presenting after 1 April 2003) who have been referred for confirmation of the diagnosis by CT or MRI sca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STROKE 3</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TIA or stroke who have a record of smoking status in the last 15 months, except those who have never smoked where smoking status should be recorded at least once since diagnosi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STROKE 4</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a history of TIA or stroke who smoke and whose notes contain a record that smoking cessation advice or referral to a specialist service, if available, has been offered in the l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STROKE 5</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TIA or stroke who have a record of blood pressure in the notes in the preceding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STROKE 6</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a history of TIA or stroke in whom the last blood pressure reading (measured in last 15 months) is 150/90 or les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STROKE 7</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TIA or stroke who have a record of total cholesterol in the l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STROKE 8</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TIA or stroke whose last measured total cholesterol (measured in last 15 months) is 5 mmol/l or les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STROKE 9</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a stroke shown to be non haemorrhagic, or a history of TIA, who have a record that aspirin, an alternative anti-platelet therapy, or an anti-coagulant is being taken (unless a contraindication or side-effects are recorde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STROKE 10</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TIA or stroke who have had influenza immunisation in the preceding 1 September to 31 Marc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BP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patients with established</w:t>
            </w:r>
          </w:p>
          <w:p>
            <w:pPr>
              <w:pStyle w:val="Normal"/>
              <w:spacing w:lineRule="auto" w:line="240"/>
              <w:jc w:val="both"/>
              <w:rPr>
                <w:rFonts w:ascii="Arial" w:hAnsi="Arial" w:cs="Arial"/>
                <w:lang w:val="en-US"/>
              </w:rPr>
            </w:pPr>
            <w:r>
              <w:rPr>
                <w:rFonts w:cs="Arial" w:ascii="Arial" w:hAnsi="Arial"/>
                <w:lang w:val="en-US"/>
              </w:rPr>
              <w:t>hypertens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BP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hypertension whose notes record smoking status at least onc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BP3</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hypertension who smoke, whose notes contain a record that smoking cessation advice or referral to a specialist service, if available, has been offered at least onc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BP4</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hypertension in whom there is a record of the blood pressure in the past 9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BP5</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hypertension in whom the last blood pressure (measured in the last 9 months) is 150/90 or les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all patients with diabetes</w:t>
            </w:r>
          </w:p>
          <w:p>
            <w:pPr>
              <w:pStyle w:val="Normal"/>
              <w:spacing w:lineRule="auto" w:line="240"/>
              <w:jc w:val="both"/>
              <w:rPr>
                <w:rFonts w:ascii="Arial" w:hAnsi="Arial" w:cs="Arial"/>
                <w:lang w:val="en-US"/>
              </w:rPr>
            </w:pPr>
            <w:r>
              <w:rPr>
                <w:rFonts w:cs="Arial" w:ascii="Arial" w:hAnsi="Arial"/>
                <w:lang w:val="en-US"/>
              </w:rPr>
              <w:t>mellitu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hose notes record BMI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3</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 xml:space="preserve">The percentage of patients with diabetes in whom there is a record of smoking status in the previous 15 months, except those who have never smoked where smoking status should be recorded once </w:t>
            </w:r>
          </w:p>
          <w:p>
            <w:pPr>
              <w:pStyle w:val="Normal"/>
              <w:spacing w:lineRule="auto" w:line="240"/>
              <w:jc w:val="both"/>
              <w:rPr>
                <w:rFonts w:ascii="Arial" w:hAnsi="Arial" w:cs="Arial"/>
                <w:lang w:val="en-US"/>
              </w:rPr>
            </w:pPr>
            <w:r>
              <w:rPr>
                <w:rFonts w:cs="Arial" w:ascii="Arial" w:hAnsi="Arial"/>
                <w:lang w:val="en-US"/>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4</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ho smoke and whose notes contain a record that smoking cessation advice or referral to a specialist service, where available, has been offered in the l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5</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diabetic patients who have a record of HbA1c or equivalent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6</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in whom the last HbA1C is 7.4 or less (or equivalent test/reference range depending on local laboratory) in l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7</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in whom the last HbA1C is 10 or less (or equivalent test/reference range depending on local laboratory) in l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8</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ho have a record of retinal screening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9</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ith a record of the presence or absence of peripheral pulses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10</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ith a record of neuropathy testing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1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ho have a record of the blood pressure in the p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1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in whom the last blood pressure is 145/85 or les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13</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ho have a record of micro-albuminuria testing in the previous 15 months (exception reporting for patients with proteinuri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14</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ho have a record of serum creatinine testing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15</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ith proteinuria or micro-albuminuria who are treated with ACE inhibitors (or A2 antagonis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16</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ho have a record of total cholesterol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17</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hose last measured total cholesterol within the previous 15 months is 5mmol/l or les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DM 18</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diabetes who have had influenza immunisation in the preceding 1 September to 31 Marc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OPD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patients with COP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OPD 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in whom diagnosis has been confirmed by spirometry including reversibility testing for newly diagnosed patients with effect from 1 April 200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OPD 3</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all patients with COPD in whom diagnosis has been confirmed by spirometry including reversibility testing</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OPD 4</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PD in whom there is a record of smoking status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OPD 5</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PD who smoke, whose notes contain a record that smoking cessation advice or referral to a specialist service, if available, has  been offered in the p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OPD 6</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PD with a record of FeV1 in the previous 27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COPD 7</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PD receiving inhaled treatment in whom there is a record that inhaler technique has been checked in the preceding 27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OPD 8</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OPD who have had influenza immunisation in the preceding 1 September to 31 Marc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EPIL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patients receiving drug treatment for epileps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EPIL 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aged 16 and over on drug treatment for epilepsy who have a record of seizure frequency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EPIL 3</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aged 16 and over on drug treatment for epilepsy who have a record of medication review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EPIL 4</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aged 16 and over on drug treatment for epilepsy who have been seizure free for the last 12 months recorded in the l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THY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patients with hypothyroidis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THY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hypothyroidism with thyroid function tests recorded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ANCER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all cancer patients diagnosed after 1 April 200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CANCER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cancer diagnosed from 1 April 2003 with a review by the practice recorded within six months of confirmed diagnosis. This should include an assessment of support needs, if any, and a review of co-ordination arrangements with secondary ca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MH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people with severe long term</w:t>
            </w:r>
          </w:p>
          <w:p>
            <w:pPr>
              <w:pStyle w:val="Normal"/>
              <w:spacing w:lineRule="auto" w:line="240"/>
              <w:jc w:val="both"/>
              <w:rPr>
                <w:rFonts w:ascii="Arial" w:hAnsi="Arial" w:cs="Arial"/>
                <w:lang w:val="en-US"/>
              </w:rPr>
            </w:pPr>
            <w:r>
              <w:rPr>
                <w:rFonts w:cs="Arial" w:ascii="Arial" w:hAnsi="Arial"/>
                <w:lang w:val="en-US"/>
              </w:rPr>
              <w:t>mental health problems who require and have agreed to regular follow-up</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MH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severe long-term mental health problems with a review recorded in the preceding 15 months. This review includes a check on the accuracy of prescribed medication, a review of physical health and a review of co-ordination arrangements with secondary ca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MH3</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on lithium therapy with a record of lithium levels checked within the previous 6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MH4</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on lithium therapy with a record of serum creatinine and TSH in the preceding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MH5</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on lithium therapy with a record of lithium levels in the therapeutic range within the previous 6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ASTHMA1</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lang w:val="en-US"/>
              </w:rPr>
            </w:pPr>
            <w:r>
              <w:rPr>
                <w:rFonts w:cs="Arial" w:ascii="Arial" w:hAnsi="Arial"/>
                <w:lang w:val="en-US"/>
              </w:rPr>
              <w:t>The practice can produce a register of patients with asthma, excluding patients with asthma who have been prescribed no asthma related drugs in the last twelve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ASTHMA 2</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aged eight and over diagnosed as having asthma from 1 April 2003 where the diagnosis has been confirmed by spirometry or peak flow measuremen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ASTHMA 3</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asthma between the ages of 14 and 19 in whom there is a record of smoking status in the previous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ASTHMA 4</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aged 20 and over with asthma whose notes record smoking status in the past 15 months, except those who have never smoked where smoking status should be recorded at least onc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ASTHMA 5</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asthma who smoke, and whose notes contain a record that smoking cessation advice or referral to a specialist service, if available, has been offered within the l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ASTHMA 6</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with asthma who have had an asthma review in the last 15 month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rFonts w:cs="Arial" w:ascii="Arial" w:hAnsi="Arial"/>
                <w:lang w:val="en-US"/>
              </w:rPr>
              <w:t>ASTHMA 7</w:t>
            </w:r>
          </w:p>
        </w:tc>
        <w:tc>
          <w:tcPr>
            <w:tcW w:w="73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rPr>
            </w:pPr>
            <w:r>
              <w:rPr>
                <w:rFonts w:cs="Arial" w:ascii="Arial" w:hAnsi="Arial"/>
                <w:lang w:val="en-US"/>
              </w:rPr>
              <w:t>The percentage of patients aged 16 and over with asthma who have had influenza immunisation in the preceding 1 September to 31 March</w:t>
            </w:r>
          </w:p>
        </w:tc>
      </w:tr>
    </w:tbl>
    <w:p>
      <w:pPr>
        <w:pStyle w:val="Normal"/>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9T08:42:00Z</dcterms:created>
  <dc:creator>wm142</dc:creator>
  <dc:description/>
  <cp:keywords/>
  <dc:language>en-US</dc:language>
  <cp:lastModifiedBy>wm142</cp:lastModifiedBy>
  <dcterms:modified xsi:type="dcterms:W3CDTF">2008-05-19T08:42:00Z</dcterms:modified>
  <cp:revision>2</cp:revision>
  <dc:subject/>
  <dc:title>Additional file 1</dc:title>
</cp:coreProperties>
</file>